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5698A91" w14:textId="77777777" w:rsidR="009978BF" w:rsidRPr="009978BF" w:rsidRDefault="009978BF" w:rsidP="009978BF">
      <w:pPr>
        <w:keepNext/>
        <w:keepLines/>
        <w:spacing w:before="480" w:after="0" w:line="252" w:lineRule="atLeast"/>
        <w:outlineLvl w:val="0"/>
        <w:rPr>
          <w:rFonts w:ascii="Arial" w:eastAsia="MS Gothic" w:hAnsi="Arial" w:cs="Arial"/>
          <w:b/>
          <w:bCs/>
          <w:kern w:val="0"/>
          <w:sz w:val="20"/>
          <w:szCs w:val="20"/>
          <w14:ligatures w14:val="none"/>
        </w:rPr>
      </w:pPr>
      <w:bookmarkStart w:id="0" w:name="_Toc234956255"/>
      <w:r w:rsidRPr="009978BF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Table S3. Study-level input for the primary meta-analyses and exploratory overall analysis.</w:t>
      </w:r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24"/>
        <w:gridCol w:w="1656"/>
        <w:gridCol w:w="1800"/>
        <w:gridCol w:w="1944"/>
        <w:gridCol w:w="1224"/>
        <w:gridCol w:w="1944"/>
        <w:gridCol w:w="1224"/>
        <w:gridCol w:w="1944"/>
      </w:tblGrid>
      <w:tr w:rsidR="009978BF" w:rsidRPr="009978BF" w14:paraId="4860912B" w14:textId="77777777" w:rsidTr="004C6276">
        <w:trPr>
          <w:cantSplit/>
          <w:tblHeader/>
          <w:jc w:val="center"/>
        </w:trPr>
        <w:tc>
          <w:tcPr>
            <w:tcW w:w="122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CF588A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1656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28886C6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Outcome stratum</w:t>
            </w:r>
          </w:p>
        </w:tc>
        <w:tc>
          <w:tcPr>
            <w:tcW w:w="1800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AA7296E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Model class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9ED3016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Validation</w:t>
            </w:r>
          </w:p>
        </w:tc>
        <w:tc>
          <w:tcPr>
            <w:tcW w:w="122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B5A8EA3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N (events)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C1EEA77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AUC (95% CI)</w:t>
            </w:r>
          </w:p>
        </w:tc>
        <w:tc>
          <w:tcPr>
            <w:tcW w:w="122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915BC9D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SE, logit AUC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1F17D4C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Variance source</w:t>
            </w:r>
          </w:p>
        </w:tc>
      </w:tr>
      <w:tr w:rsidR="009978BF" w:rsidRPr="009978BF" w14:paraId="387E0BE3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AE002E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Park 20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49AB3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Aspiration/P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E3A5A43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Machine learnin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A58ACB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andom split-samp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CCA480A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3408 (44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3A8D9C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10 (0.760–0.8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577BAD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1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308C2A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  <w:tr w:rsidR="009978BF" w:rsidRPr="009978BF" w14:paraId="2FC1BA58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69ADB21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Ye 20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DD56EC3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evere dysphag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006E64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Machine learnin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BD683F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Independent external cohor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454F7AE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724 (30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AAE89EE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59 (0.926–0.99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EE4063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5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28D008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  <w:tr w:rsidR="009978BF" w:rsidRPr="009978BF" w14:paraId="1D0C01EA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1689FA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Wang 20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9B804A7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Aspiration/P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97436C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gression/nomogra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026E63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Geographic external valid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15191E1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528 (8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15603E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72 (0.783–0.96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BE0CAB3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4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9CD1E31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  <w:tr w:rsidR="009978BF" w:rsidRPr="009978BF" w14:paraId="7298A0F1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B225C0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Chen 20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D5F3C58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Aspiration/P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99AF713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gression/nomogra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9057E86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Temporal valid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2D3C6BA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412 (18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17BA490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82 (0.810–0.95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64FDBC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4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066CB7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  <w:tr w:rsidR="009978BF" w:rsidRPr="009978BF" w14:paraId="43EDE7D6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4634266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i 20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EF71ED7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Early/incident P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9670B7F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Machine learnin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1310ED6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andom split-samp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212D96B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1041 (30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82BC81F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52 (0.927–0.97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A921EF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2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878B0B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  <w:tr w:rsidR="009978BF" w:rsidRPr="009978BF" w14:paraId="1FC70886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8E3C81F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u 20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811CC2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Early/incident P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3933F6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gression/nomogra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E8B5D61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Temporal valid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8A1334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50 (1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30F77DF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95 (0.984–1.000)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37698E1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1.0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7D3B4AC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anley–McNeil approximation</w:t>
            </w:r>
          </w:p>
        </w:tc>
      </w:tr>
      <w:tr w:rsidR="009978BF" w:rsidRPr="009978BF" w14:paraId="1DC273D4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19EAE95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ung 20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9C62EC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evere dysphag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8BB494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gression/nomogra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39B5820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andom split-samp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9908C9B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12 (6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96EED00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35 (0.874–0.99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F86F8E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807C94D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  <w:tr w:rsidR="009978BF" w:rsidRPr="009978BF" w14:paraId="2BB9BC54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7E2523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Zhang 20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079361D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Early/incident P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51DD578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Machine learnin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933BC0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andom split-samp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6828D0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908 (46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9F29B56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73 (0.833–0.91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B3E220A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1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9AC8D6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  <w:tr w:rsidR="009978BF" w:rsidRPr="009978BF" w14:paraId="002E6642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7AAB6D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Weng 20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0F1DF5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Early/incident P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FD240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gression/nomogra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05C33A1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Bootstra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C357079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394 (7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9288248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47 (0.799–0.89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21B0A6E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1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6BE49F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  <w:tr w:rsidR="009978BF" w:rsidRPr="009978BF" w14:paraId="5637B224" w14:textId="77777777" w:rsidTr="004C6276">
        <w:trPr>
          <w:cantSplit/>
          <w:jc w:val="center"/>
        </w:trPr>
        <w:tc>
          <w:tcPr>
            <w:tcW w:w="122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1591D4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ee 202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9881DB1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evere dysphag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5E7FB47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Deep learning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9F7C74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andom split-samp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47647AF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163 (44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8A8BA60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690 (0.610–0.78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02B863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20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687AB1" w14:textId="77777777" w:rsidR="009978BF" w:rsidRPr="009978BF" w:rsidRDefault="009978BF" w:rsidP="009978BF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9978B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eported 95% CI</w:t>
            </w:r>
          </w:p>
        </w:tc>
      </w:tr>
    </w:tbl>
    <w:p w14:paraId="31B9E0C0" w14:textId="77777777" w:rsidR="009978BF" w:rsidRPr="009978BF" w:rsidRDefault="009978BF" w:rsidP="009978BF">
      <w:pPr>
        <w:spacing w:before="60" w:line="360" w:lineRule="auto"/>
        <w:rPr>
          <w:rFonts w:ascii="Arial" w:eastAsia="Arial" w:hAnsi="Arial" w:cs="Arial"/>
          <w:kern w:val="0"/>
          <w:sz w:val="16"/>
          <w:szCs w:val="16"/>
          <w14:ligatures w14:val="none"/>
        </w:rPr>
      </w:pPr>
      <w:r w:rsidRPr="009978BF">
        <w:rPr>
          <w:rFonts w:ascii="Arial" w:eastAsia="Arial" w:hAnsi="Arial" w:cs="Arial"/>
          <w:kern w:val="0"/>
          <w:sz w:val="16"/>
          <w:szCs w:val="16"/>
          <w14:ligatures w14:val="none"/>
        </w:rPr>
        <w:t>AUC estimates were transformed to the logit scale for analysis. Standard errors were derived from reported 95% confidence intervals except for Lu 2025. † Upper confidence limit reached 1.00; the variance was approximated using the Hanley–McNeil method from the sample size and number of events. PA, penetration-aspiration.</w:t>
      </w:r>
    </w:p>
    <w:p w14:paraId="57F7380B" w14:textId="77777777" w:rsidR="00C41AD4" w:rsidRDefault="00C41AD4"/>
    <w:sectPr w:rsidR="00C41AD4" w:rsidSect="009978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8BF"/>
    <w:rsid w:val="00034B9E"/>
    <w:rsid w:val="000E69AD"/>
    <w:rsid w:val="000E7BD1"/>
    <w:rsid w:val="006A3360"/>
    <w:rsid w:val="00816CF0"/>
    <w:rsid w:val="00937D53"/>
    <w:rsid w:val="009978BF"/>
    <w:rsid w:val="00A02FE5"/>
    <w:rsid w:val="00C41AD4"/>
    <w:rsid w:val="00C773D9"/>
    <w:rsid w:val="00E92EC8"/>
    <w:rsid w:val="00EA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72961"/>
  <w15:chartTrackingRefBased/>
  <w15:docId w15:val="{809CFF1C-5C8C-4D4A-B724-24B35CAB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7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8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8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8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8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8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8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8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8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8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8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8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8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8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8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8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i, Soheil</dc:creator>
  <cp:keywords/>
  <dc:description/>
  <cp:lastModifiedBy>Yazdi, Soheil</cp:lastModifiedBy>
  <cp:revision>1</cp:revision>
  <dcterms:created xsi:type="dcterms:W3CDTF">2026-07-16T03:32:00Z</dcterms:created>
  <dcterms:modified xsi:type="dcterms:W3CDTF">2026-07-16T03:33:00Z</dcterms:modified>
</cp:coreProperties>
</file>